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093" w:rsidRDefault="005B7093" w:rsidP="005B7093">
      <w:pPr>
        <w:jc w:val="both"/>
      </w:pPr>
    </w:p>
    <w:p w:rsidR="005B7093" w:rsidRPr="00CE55AD" w:rsidRDefault="005B7093" w:rsidP="005B7093">
      <w:pPr>
        <w:jc w:val="both"/>
      </w:pPr>
      <w:r w:rsidRPr="00CE55AD">
        <w:rPr>
          <w:b/>
          <w:bCs/>
        </w:rPr>
        <w:t> </w:t>
      </w:r>
      <w:bookmarkStart w:id="0" w:name="_GoBack"/>
      <w:bookmarkEnd w:id="0"/>
      <w:r w:rsidRPr="00CE55AD">
        <w:rPr>
          <w:b/>
          <w:bCs/>
        </w:rPr>
        <w:t xml:space="preserve">Supplemental Table 1: PLHIV Patient Perspectives on use of the </w:t>
      </w:r>
      <w:proofErr w:type="spellStart"/>
      <w:r w:rsidRPr="00CE55AD">
        <w:rPr>
          <w:b/>
          <w:bCs/>
        </w:rPr>
        <w:t>mHealth</w:t>
      </w:r>
      <w:proofErr w:type="spellEnd"/>
      <w:r w:rsidRPr="00CE55AD">
        <w:rPr>
          <w:b/>
          <w:bCs/>
        </w:rPr>
        <w:t xml:space="preserve"> system at Appointme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0"/>
        <w:gridCol w:w="1869"/>
        <w:gridCol w:w="2002"/>
        <w:gridCol w:w="1869"/>
      </w:tblGrid>
      <w:tr w:rsidR="005B7093" w:rsidRPr="00CE55AD" w:rsidTr="00F4662E">
        <w:trPr>
          <w:trHeight w:val="9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Control</w:t>
            </w:r>
          </w:p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(N=3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Treatment</w:t>
            </w:r>
          </w:p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(N=27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Overall</w:t>
            </w:r>
          </w:p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(N=657)</w:t>
            </w:r>
          </w:p>
        </w:tc>
      </w:tr>
      <w:tr w:rsidR="005B7093" w:rsidRPr="00CE55AD" w:rsidTr="00F4662E">
        <w:trPr>
          <w:trHeight w:val="70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When you came to the clinic for your regular appointments since you enrolled in the study, how often were you checked in with the tablet computer?</w:t>
            </w:r>
          </w:p>
        </w:tc>
      </w:tr>
      <w:tr w:rsidR="005B7093" w:rsidRPr="00CE55AD" w:rsidTr="00F4662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At every clinic vis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68.1% (2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73.2% (1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70.2% (461)</w:t>
            </w:r>
          </w:p>
        </w:tc>
      </w:tr>
      <w:tr w:rsidR="005B7093" w:rsidRPr="00CE55AD" w:rsidTr="00F4662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At some clinic vis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27.3% (1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45 (16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22.8% (150)</w:t>
            </w:r>
          </w:p>
        </w:tc>
      </w:tr>
      <w:tr w:rsidR="005B7093" w:rsidRPr="00CE55AD" w:rsidTr="00F4662E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Never checked in with the tab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1.8% (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4.4% (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2.9% (19)</w:t>
            </w:r>
          </w:p>
        </w:tc>
      </w:tr>
      <w:tr w:rsidR="005B7093" w:rsidRPr="00CE55AD" w:rsidTr="00F4662E">
        <w:trPr>
          <w:trHeight w:val="70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rPr>
                <w:b/>
                <w:bCs/>
              </w:rPr>
              <w:t>When you came to the clinic for your regular appointments since you enrolled in the study, how often did you scan your fingerprint?</w:t>
            </w:r>
          </w:p>
        </w:tc>
      </w:tr>
      <w:tr w:rsidR="005B7093" w:rsidRPr="00CE55AD" w:rsidTr="00F4662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At every clinic vis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60.0% (2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61.4% (1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60.6% (398)</w:t>
            </w:r>
          </w:p>
        </w:tc>
      </w:tr>
      <w:tr w:rsidR="005B7093" w:rsidRPr="00CE55AD" w:rsidTr="00F4662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At some clinic vis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35.3% (1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27.6% (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32.1% (211)</w:t>
            </w:r>
          </w:p>
        </w:tc>
      </w:tr>
      <w:tr w:rsidR="005B7093" w:rsidRPr="00CE55AD" w:rsidTr="00F4662E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Never scanned my fingerpri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0% 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0.7% (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0.3% (2)</w:t>
            </w:r>
          </w:p>
        </w:tc>
      </w:tr>
      <w:tr w:rsidR="005B7093" w:rsidRPr="00CE55AD" w:rsidTr="00F4662E">
        <w:trPr>
          <w:trHeight w:val="420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260" w:type="dxa"/>
              <w:bottom w:w="60" w:type="dxa"/>
              <w:right w:w="160" w:type="dxa"/>
            </w:tcMar>
            <w:hideMark/>
          </w:tcPr>
          <w:p w:rsidR="005B7093" w:rsidRPr="00CE55AD" w:rsidRDefault="005B7093" w:rsidP="00F4662E">
            <w:pPr>
              <w:jc w:val="both"/>
            </w:pPr>
            <w:r w:rsidRPr="00CE55AD">
              <w:t>Missing data: Checked in with tablet (n=27), scanned fingerprint (n=46)</w:t>
            </w:r>
          </w:p>
        </w:tc>
      </w:tr>
    </w:tbl>
    <w:p w:rsidR="005B7093" w:rsidRDefault="005B7093" w:rsidP="005B7093">
      <w:pPr>
        <w:jc w:val="both"/>
      </w:pPr>
    </w:p>
    <w:p w:rsidR="00A46D9D" w:rsidRDefault="005B7093"/>
    <w:sectPr w:rsidR="00A46D9D" w:rsidSect="00FD6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093"/>
    <w:rsid w:val="00001534"/>
    <w:rsid w:val="00007888"/>
    <w:rsid w:val="00014183"/>
    <w:rsid w:val="00021A83"/>
    <w:rsid w:val="00034C5D"/>
    <w:rsid w:val="00037D08"/>
    <w:rsid w:val="0004197E"/>
    <w:rsid w:val="00064070"/>
    <w:rsid w:val="00073385"/>
    <w:rsid w:val="00076744"/>
    <w:rsid w:val="00097804"/>
    <w:rsid w:val="000B5A4C"/>
    <w:rsid w:val="000B7876"/>
    <w:rsid w:val="000C7CB6"/>
    <w:rsid w:val="000D0C66"/>
    <w:rsid w:val="000F7EC4"/>
    <w:rsid w:val="0014281E"/>
    <w:rsid w:val="001500F0"/>
    <w:rsid w:val="00184234"/>
    <w:rsid w:val="001A4279"/>
    <w:rsid w:val="001A5D9A"/>
    <w:rsid w:val="001B1074"/>
    <w:rsid w:val="001D206A"/>
    <w:rsid w:val="001F42FC"/>
    <w:rsid w:val="00226E30"/>
    <w:rsid w:val="0024601A"/>
    <w:rsid w:val="00255840"/>
    <w:rsid w:val="00255DD2"/>
    <w:rsid w:val="002A4763"/>
    <w:rsid w:val="002A4C3A"/>
    <w:rsid w:val="002B7E9D"/>
    <w:rsid w:val="002C458B"/>
    <w:rsid w:val="002C4812"/>
    <w:rsid w:val="002D00AB"/>
    <w:rsid w:val="00320104"/>
    <w:rsid w:val="00322649"/>
    <w:rsid w:val="00330471"/>
    <w:rsid w:val="00331AD2"/>
    <w:rsid w:val="00374063"/>
    <w:rsid w:val="00380A54"/>
    <w:rsid w:val="003B73B7"/>
    <w:rsid w:val="003C648A"/>
    <w:rsid w:val="003D475A"/>
    <w:rsid w:val="003E7C02"/>
    <w:rsid w:val="00406106"/>
    <w:rsid w:val="00421C70"/>
    <w:rsid w:val="00481988"/>
    <w:rsid w:val="0049680A"/>
    <w:rsid w:val="004A2A09"/>
    <w:rsid w:val="004A2A38"/>
    <w:rsid w:val="004C2040"/>
    <w:rsid w:val="004F4683"/>
    <w:rsid w:val="00504C6A"/>
    <w:rsid w:val="0052288A"/>
    <w:rsid w:val="00525ACC"/>
    <w:rsid w:val="00552AD4"/>
    <w:rsid w:val="005A2CC2"/>
    <w:rsid w:val="005B7093"/>
    <w:rsid w:val="005E096F"/>
    <w:rsid w:val="005E3A62"/>
    <w:rsid w:val="00625F0E"/>
    <w:rsid w:val="00655548"/>
    <w:rsid w:val="006607AC"/>
    <w:rsid w:val="00665D64"/>
    <w:rsid w:val="006A2281"/>
    <w:rsid w:val="006B3E7A"/>
    <w:rsid w:val="006B79CA"/>
    <w:rsid w:val="006D203F"/>
    <w:rsid w:val="006F76D6"/>
    <w:rsid w:val="0071473C"/>
    <w:rsid w:val="00740408"/>
    <w:rsid w:val="00760398"/>
    <w:rsid w:val="00780A27"/>
    <w:rsid w:val="007A221B"/>
    <w:rsid w:val="007B1581"/>
    <w:rsid w:val="007B3473"/>
    <w:rsid w:val="007E5002"/>
    <w:rsid w:val="007E5DF3"/>
    <w:rsid w:val="00813322"/>
    <w:rsid w:val="008414EC"/>
    <w:rsid w:val="00843048"/>
    <w:rsid w:val="00850334"/>
    <w:rsid w:val="0085543F"/>
    <w:rsid w:val="0088151F"/>
    <w:rsid w:val="0094614E"/>
    <w:rsid w:val="009645AE"/>
    <w:rsid w:val="0097753C"/>
    <w:rsid w:val="00984F89"/>
    <w:rsid w:val="009F009B"/>
    <w:rsid w:val="00A00DC2"/>
    <w:rsid w:val="00A0441E"/>
    <w:rsid w:val="00A24A1F"/>
    <w:rsid w:val="00A63A5A"/>
    <w:rsid w:val="00A9079D"/>
    <w:rsid w:val="00A94CE2"/>
    <w:rsid w:val="00AA1964"/>
    <w:rsid w:val="00AA39C9"/>
    <w:rsid w:val="00AB419A"/>
    <w:rsid w:val="00AD4EA4"/>
    <w:rsid w:val="00AE064F"/>
    <w:rsid w:val="00B241A5"/>
    <w:rsid w:val="00B36B12"/>
    <w:rsid w:val="00B44310"/>
    <w:rsid w:val="00B46287"/>
    <w:rsid w:val="00B87599"/>
    <w:rsid w:val="00BB0EB6"/>
    <w:rsid w:val="00BB0EE0"/>
    <w:rsid w:val="00BC26F1"/>
    <w:rsid w:val="00BE29CA"/>
    <w:rsid w:val="00BF2B4F"/>
    <w:rsid w:val="00C72788"/>
    <w:rsid w:val="00C763EB"/>
    <w:rsid w:val="00C902EB"/>
    <w:rsid w:val="00CC40FE"/>
    <w:rsid w:val="00CE0E18"/>
    <w:rsid w:val="00D31267"/>
    <w:rsid w:val="00D32B8C"/>
    <w:rsid w:val="00D63635"/>
    <w:rsid w:val="00D65F57"/>
    <w:rsid w:val="00D7234B"/>
    <w:rsid w:val="00D75226"/>
    <w:rsid w:val="00D84E18"/>
    <w:rsid w:val="00DA7B88"/>
    <w:rsid w:val="00DF4399"/>
    <w:rsid w:val="00DF5EB5"/>
    <w:rsid w:val="00E26F78"/>
    <w:rsid w:val="00E37D01"/>
    <w:rsid w:val="00E64366"/>
    <w:rsid w:val="00E82727"/>
    <w:rsid w:val="00E966B7"/>
    <w:rsid w:val="00EC0BF7"/>
    <w:rsid w:val="00EC5C64"/>
    <w:rsid w:val="00EE2C2A"/>
    <w:rsid w:val="00F2112D"/>
    <w:rsid w:val="00F32F32"/>
    <w:rsid w:val="00F54487"/>
    <w:rsid w:val="00F62266"/>
    <w:rsid w:val="00F75456"/>
    <w:rsid w:val="00FD79D8"/>
    <w:rsid w:val="00F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093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093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Shane Silvano Dingding</cp:lastModifiedBy>
  <cp:revision>1</cp:revision>
  <dcterms:created xsi:type="dcterms:W3CDTF">2025-08-01T09:41:00Z</dcterms:created>
  <dcterms:modified xsi:type="dcterms:W3CDTF">2025-08-01T09:41:00Z</dcterms:modified>
</cp:coreProperties>
</file>